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09FD1" w14:textId="77777777" w:rsidR="00C6736E" w:rsidRPr="00C6736E" w:rsidRDefault="00C6736E">
      <w:pPr>
        <w:rPr>
          <w:b/>
          <w:bCs/>
        </w:rPr>
      </w:pPr>
      <w:r w:rsidRPr="00C6736E">
        <w:rPr>
          <w:b/>
          <w:bCs/>
        </w:rPr>
        <w:t xml:space="preserve">Appendix Metadata </w:t>
      </w:r>
    </w:p>
    <w:p w14:paraId="13B47FD4" w14:textId="14BAC7B8" w:rsidR="00BC10A1" w:rsidRDefault="00C6736E">
      <w:r w:rsidRPr="00C6736E">
        <w:t>Excel file</w:t>
      </w:r>
      <w:r w:rsidRPr="00C6736E">
        <w:t>s</w:t>
      </w:r>
      <w:r w:rsidRPr="00C6736E">
        <w:t xml:space="preserve"> showing a cleaning pipeline for raw Illumina sequences post bioinformatic analysis. Cleaning pipelines are </w:t>
      </w:r>
      <w:r w:rsidRPr="00C6736E">
        <w:t>separated</w:t>
      </w:r>
      <w:r w:rsidRPr="00C6736E">
        <w:t xml:space="preserve"> </w:t>
      </w:r>
      <w:r w:rsidR="002C7F17">
        <w:t>by</w:t>
      </w:r>
      <w:r w:rsidRPr="00C6736E">
        <w:t xml:space="preserve"> individual libraries </w:t>
      </w:r>
      <w:r w:rsidR="002C7F17">
        <w:t xml:space="preserve">included in </w:t>
      </w:r>
      <w:r w:rsidRPr="00C6736E">
        <w:t>the Illumina sequencing run</w:t>
      </w:r>
      <w:r w:rsidRPr="00C6736E">
        <w:t>.</w:t>
      </w:r>
    </w:p>
    <w:p w14:paraId="513994EE" w14:textId="14646F79" w:rsidR="00C6736E" w:rsidRPr="00C6736E" w:rsidRDefault="00C6736E">
      <w:pPr>
        <w:rPr>
          <w:b/>
          <w:bCs/>
        </w:rPr>
      </w:pPr>
      <w:r w:rsidRPr="00C6736E">
        <w:rPr>
          <w:b/>
          <w:bCs/>
        </w:rPr>
        <w:t>Column headers</w:t>
      </w:r>
    </w:p>
    <w:p w14:paraId="3A97E74F" w14:textId="5E844BFF" w:rsidR="00C6736E" w:rsidRDefault="00C6736E">
      <w:r w:rsidRPr="00C6736E">
        <w:t>For cleaning - Raw Illumina sequencing reads</w:t>
      </w:r>
    </w:p>
    <w:p w14:paraId="4CBA81DC" w14:textId="678A7627" w:rsidR="00C6736E" w:rsidRDefault="00C6736E">
      <w:proofErr w:type="spellStart"/>
      <w:r w:rsidRPr="00C6736E">
        <w:t>Contam</w:t>
      </w:r>
      <w:proofErr w:type="spellEnd"/>
      <w:r w:rsidRPr="00C6736E">
        <w:t xml:space="preserve"> removed - reads remaining in samples following the removal of </w:t>
      </w:r>
      <w:r>
        <w:t xml:space="preserve">maximum number of </w:t>
      </w:r>
      <w:r w:rsidRPr="00C6736E">
        <w:t>contamination</w:t>
      </w:r>
      <w:r>
        <w:t xml:space="preserve"> reads</w:t>
      </w:r>
    </w:p>
    <w:p w14:paraId="025EA86C" w14:textId="7C5E7656" w:rsidR="00C6736E" w:rsidRDefault="00C6736E">
      <w:r>
        <w:t>FOO per sample – The Frequency of occurrence per reads in that sample. Calculated by dividing the number of reads of that taxon in that sample by the total number of reads found for all taxa in the same sample</w:t>
      </w:r>
    </w:p>
    <w:p w14:paraId="38F5DEC9" w14:textId="5C053F2B" w:rsidR="00C6736E" w:rsidRDefault="00C6736E">
      <w:r>
        <w:t>% per sample – FOO per sample *100</w:t>
      </w:r>
    </w:p>
    <w:p w14:paraId="63D3B5E9" w14:textId="60688697" w:rsidR="00C6736E" w:rsidRDefault="00C6736E">
      <w:r w:rsidRPr="00C6736E">
        <w:t>&gt; 1% occurrence per sample</w:t>
      </w:r>
      <w:r>
        <w:t xml:space="preserve"> – </w:t>
      </w:r>
      <w:r w:rsidR="000F1C57">
        <w:t>Taxa are highlighted if</w:t>
      </w:r>
      <w:r>
        <w:t xml:space="preserve"> FOO of reads of a taxon make up more than 1% of total number of reads in that sample</w:t>
      </w:r>
    </w:p>
    <w:p w14:paraId="13EE44AE" w14:textId="256D7878" w:rsidR="00C6736E" w:rsidRDefault="00C6736E" w:rsidP="00C6736E">
      <w:r w:rsidRPr="00C6736E">
        <w:t>&gt; 2% occurrence per sample</w:t>
      </w:r>
      <w:r>
        <w:t xml:space="preserve"> </w:t>
      </w:r>
      <w:r>
        <w:t xml:space="preserve">– </w:t>
      </w:r>
      <w:r w:rsidR="000F1C57">
        <w:t xml:space="preserve">Taxa are highlighted if FOO of reads of a taxon make up more than </w:t>
      </w:r>
      <w:r w:rsidR="000F1C57">
        <w:t>2</w:t>
      </w:r>
      <w:r w:rsidR="000F1C57">
        <w:t>% of total number of reads in that sample</w:t>
      </w:r>
    </w:p>
    <w:p w14:paraId="07B97AAD" w14:textId="40DF8205" w:rsidR="000F1C57" w:rsidRDefault="00C6736E" w:rsidP="000F1C57">
      <w:r w:rsidRPr="00C6736E">
        <w:t>&gt; 3% occurrence per sample</w:t>
      </w:r>
      <w:r>
        <w:t xml:space="preserve"> </w:t>
      </w:r>
      <w:r>
        <w:t xml:space="preserve">– </w:t>
      </w:r>
      <w:r w:rsidR="000F1C57">
        <w:t xml:space="preserve">Taxa are highlighted if FOO of reads of a taxon make up more than </w:t>
      </w:r>
      <w:r w:rsidR="000F1C57">
        <w:t>3</w:t>
      </w:r>
      <w:r w:rsidR="000F1C57">
        <w:t>% of total number of reads in that sample</w:t>
      </w:r>
      <w:r w:rsidR="000F1C57" w:rsidRPr="000F1C57">
        <w:t xml:space="preserve"> </w:t>
      </w:r>
    </w:p>
    <w:p w14:paraId="04E15890" w14:textId="6471A3A2" w:rsidR="000F1C57" w:rsidRDefault="000F1C57" w:rsidP="000F1C57">
      <w:r w:rsidRPr="000F1C57">
        <w:t>&gt; 4 occurrence per sample</w:t>
      </w:r>
      <w:r>
        <w:t xml:space="preserve"> </w:t>
      </w:r>
      <w:r>
        <w:t xml:space="preserve">– Taxa are highlighted if FOO of reads of a taxon make up more than </w:t>
      </w:r>
      <w:r>
        <w:t>4</w:t>
      </w:r>
      <w:r>
        <w:t>% of total number of reads in that sample</w:t>
      </w:r>
      <w:r w:rsidRPr="000F1C57">
        <w:t xml:space="preserve"> </w:t>
      </w:r>
    </w:p>
    <w:p w14:paraId="55655E87" w14:textId="5B80A120" w:rsidR="000F1C57" w:rsidRDefault="000F1C57" w:rsidP="000F1C57">
      <w:r w:rsidRPr="000F1C57">
        <w:t>&gt;5 occurrence per sample</w:t>
      </w:r>
      <w:r>
        <w:t xml:space="preserve"> </w:t>
      </w:r>
      <w:r>
        <w:t xml:space="preserve">– Taxa are highlighted if FOO of reads of a taxon make up more than </w:t>
      </w:r>
      <w:r>
        <w:t>5</w:t>
      </w:r>
      <w:r>
        <w:t>% of total number of reads in that sample</w:t>
      </w:r>
      <w:r w:rsidRPr="000F1C57">
        <w:t xml:space="preserve"> </w:t>
      </w:r>
    </w:p>
    <w:p w14:paraId="39F67CAB" w14:textId="7DD27609" w:rsidR="000F1C57" w:rsidRDefault="000F1C57" w:rsidP="000F1C57">
      <w:r w:rsidRPr="000F1C57">
        <w:t>&gt;8 occurrence per sample</w:t>
      </w:r>
      <w:r>
        <w:t xml:space="preserve">  </w:t>
      </w:r>
      <w:r>
        <w:t xml:space="preserve">Taxa are highlighted if FOO of reads of a taxon make up more than </w:t>
      </w:r>
      <w:r>
        <w:t>8</w:t>
      </w:r>
      <w:r>
        <w:t>% of total number of reads in that sample</w:t>
      </w:r>
    </w:p>
    <w:p w14:paraId="0956B180" w14:textId="45502499" w:rsidR="000F1C57" w:rsidRDefault="000F1C57" w:rsidP="000F1C57">
      <w:r w:rsidRPr="000F1C57">
        <w:t>Keep &gt;1% sample filtering</w:t>
      </w:r>
      <w:r>
        <w:t xml:space="preserve"> – Only retain sequencing reads for taxa if % per sample is more than 1% of total number of reads in that sample</w:t>
      </w:r>
    </w:p>
    <w:p w14:paraId="3B5CD66E" w14:textId="24EEF65C" w:rsidR="000F1C57" w:rsidRDefault="000F1C57" w:rsidP="000F1C57">
      <w:r w:rsidRPr="000F1C57">
        <w:t>Keep &gt;2% sample filtering</w:t>
      </w:r>
      <w:r>
        <w:t xml:space="preserve"> </w:t>
      </w:r>
      <w:r>
        <w:t xml:space="preserve">– Only retain sequencing reads for taxa if % per sample is more than </w:t>
      </w:r>
      <w:r w:rsidR="00541E72">
        <w:t>2</w:t>
      </w:r>
      <w:r>
        <w:t>% of total number of reads in that sample</w:t>
      </w:r>
    </w:p>
    <w:p w14:paraId="33550C80" w14:textId="5A5ED99A" w:rsidR="000F1C57" w:rsidRDefault="00541E72" w:rsidP="000F1C57">
      <w:r w:rsidRPr="000F1C57">
        <w:t>Keep &gt;</w:t>
      </w:r>
      <w:r>
        <w:t>3</w:t>
      </w:r>
      <w:r w:rsidRPr="000F1C57">
        <w:t>% sample filtering</w:t>
      </w:r>
      <w:r>
        <w:t xml:space="preserve"> </w:t>
      </w:r>
      <w:r w:rsidR="000F1C57">
        <w:t xml:space="preserve">– Only retain sequencing reads for taxa if % per sample is more than </w:t>
      </w:r>
      <w:r>
        <w:t>3</w:t>
      </w:r>
      <w:r w:rsidR="000F1C57">
        <w:t>% of total number of reads in that sample</w:t>
      </w:r>
    </w:p>
    <w:p w14:paraId="537E5E38" w14:textId="2E6F668E" w:rsidR="000F1C57" w:rsidRDefault="00541E72" w:rsidP="000F1C57">
      <w:r w:rsidRPr="000F1C57">
        <w:t>Keep &gt;</w:t>
      </w:r>
      <w:r>
        <w:t>4</w:t>
      </w:r>
      <w:r w:rsidRPr="000F1C57">
        <w:t>% sample filtering</w:t>
      </w:r>
      <w:r>
        <w:t xml:space="preserve"> </w:t>
      </w:r>
      <w:r w:rsidR="000F1C57">
        <w:t xml:space="preserve">– Only retain sequencing reads for taxa if % per sample is more than </w:t>
      </w:r>
      <w:r>
        <w:t>4</w:t>
      </w:r>
      <w:r w:rsidR="000F1C57">
        <w:t>% of total number of reads in that sample</w:t>
      </w:r>
    </w:p>
    <w:p w14:paraId="3E4929F6" w14:textId="52991803" w:rsidR="000F1C57" w:rsidRDefault="00541E72" w:rsidP="000F1C57">
      <w:r w:rsidRPr="000F1C57">
        <w:t>Keep &gt;</w:t>
      </w:r>
      <w:r>
        <w:t>5</w:t>
      </w:r>
      <w:r w:rsidRPr="000F1C57">
        <w:t>% sample filtering</w:t>
      </w:r>
      <w:r>
        <w:t xml:space="preserve"> </w:t>
      </w:r>
      <w:r w:rsidR="000F1C57">
        <w:t xml:space="preserve">– Only retain sequencing reads for taxa if % per sample is more than </w:t>
      </w:r>
      <w:r>
        <w:t>5</w:t>
      </w:r>
      <w:r w:rsidR="000F1C57">
        <w:t>% of total number of reads in that sample</w:t>
      </w:r>
    </w:p>
    <w:p w14:paraId="24CC4461" w14:textId="2DE8C8DE" w:rsidR="000F1C57" w:rsidRDefault="00541E72" w:rsidP="000F1C57">
      <w:r w:rsidRPr="000F1C57">
        <w:t>Keep &gt;</w:t>
      </w:r>
      <w:r>
        <w:t>8</w:t>
      </w:r>
      <w:r w:rsidRPr="000F1C57">
        <w:t>% sample filtering</w:t>
      </w:r>
      <w:r>
        <w:t xml:space="preserve"> </w:t>
      </w:r>
      <w:r w:rsidR="000F1C57">
        <w:t xml:space="preserve">– Only retain sequencing reads for taxa if % per sample is more than </w:t>
      </w:r>
      <w:r>
        <w:t>8</w:t>
      </w:r>
      <w:r w:rsidR="000F1C57">
        <w:t>% of total number of reads in that sample</w:t>
      </w:r>
    </w:p>
    <w:p w14:paraId="0A3E06F8" w14:textId="566EC49D" w:rsidR="000F1C57" w:rsidRDefault="00541E72" w:rsidP="000F1C57">
      <w:r w:rsidRPr="000F1C57">
        <w:t>Keep &gt;</w:t>
      </w:r>
      <w:r>
        <w:t>15</w:t>
      </w:r>
      <w:r w:rsidRPr="000F1C57">
        <w:t>% sample filtering</w:t>
      </w:r>
      <w:r>
        <w:t xml:space="preserve"> </w:t>
      </w:r>
      <w:r w:rsidR="000F1C57">
        <w:t>– Only retain sequencing reads for taxa if % per sample is more than 1</w:t>
      </w:r>
      <w:r>
        <w:t>5</w:t>
      </w:r>
      <w:r w:rsidR="000F1C57">
        <w:t>% of total number of reads in that sample</w:t>
      </w:r>
    </w:p>
    <w:p w14:paraId="4FA6FA11" w14:textId="6CF9C42F" w:rsidR="00541E72" w:rsidRDefault="00541E72" w:rsidP="000F1C57">
      <w:r w:rsidRPr="00541E72">
        <w:lastRenderedPageBreak/>
        <w:t xml:space="preserve">Max </w:t>
      </w:r>
      <w:proofErr w:type="spellStart"/>
      <w:r w:rsidRPr="00541E72">
        <w:t>contam</w:t>
      </w:r>
      <w:proofErr w:type="spellEnd"/>
      <w:r w:rsidRPr="00541E72">
        <w:t xml:space="preserve"> + 3% filter</w:t>
      </w:r>
      <w:r>
        <w:t xml:space="preserve"> – Only keep reads for taxa if reads are still present after contamination removal and the % of reads per sample is more than 3% of total number of reads in that sample</w:t>
      </w:r>
    </w:p>
    <w:p w14:paraId="1B7C7D8F" w14:textId="0C4BB38A" w:rsidR="00541E72" w:rsidRDefault="00541E72" w:rsidP="00541E72">
      <w:r w:rsidRPr="00541E72">
        <w:t xml:space="preserve">Max </w:t>
      </w:r>
      <w:proofErr w:type="spellStart"/>
      <w:r w:rsidRPr="00541E72">
        <w:t>contam</w:t>
      </w:r>
      <w:proofErr w:type="spellEnd"/>
      <w:r w:rsidRPr="00541E72">
        <w:t xml:space="preserve"> + </w:t>
      </w:r>
      <w:r>
        <w:t>5</w:t>
      </w:r>
      <w:r w:rsidRPr="00541E72">
        <w:t>% filter</w:t>
      </w:r>
      <w:r>
        <w:t xml:space="preserve"> – Only keep reads for taxa if reads are still present after contamination removal and the % of reads per sample is more than </w:t>
      </w:r>
      <w:r>
        <w:t>5</w:t>
      </w:r>
      <w:r>
        <w:t>% of total number of reads in that sample</w:t>
      </w:r>
    </w:p>
    <w:p w14:paraId="5E95514F" w14:textId="0482C05A" w:rsidR="00541E72" w:rsidRDefault="00541E72" w:rsidP="00541E72">
      <w:r w:rsidRPr="00541E72">
        <w:t xml:space="preserve">Max </w:t>
      </w:r>
      <w:proofErr w:type="spellStart"/>
      <w:r w:rsidRPr="00541E72">
        <w:t>contam</w:t>
      </w:r>
      <w:proofErr w:type="spellEnd"/>
      <w:r w:rsidRPr="00541E72">
        <w:t xml:space="preserve"> + </w:t>
      </w:r>
      <w:r>
        <w:t>8</w:t>
      </w:r>
      <w:r w:rsidRPr="00541E72">
        <w:t>% filter</w:t>
      </w:r>
      <w:r>
        <w:t xml:space="preserve"> – Only keep reads for taxa if reads are still present after contamination removal and the % of reads per sample is more than </w:t>
      </w:r>
      <w:r>
        <w:t>8</w:t>
      </w:r>
      <w:r>
        <w:t>% of total number of reads in that sample</w:t>
      </w:r>
    </w:p>
    <w:p w14:paraId="4ABD633F" w14:textId="77777777" w:rsidR="00541E72" w:rsidRDefault="00541E72" w:rsidP="000F1C57"/>
    <w:p w14:paraId="19DC5A7B" w14:textId="77777777" w:rsidR="00541E72" w:rsidRDefault="00541E72" w:rsidP="000F1C57"/>
    <w:p w14:paraId="3EBB56C1" w14:textId="77777777" w:rsidR="00541E72" w:rsidRDefault="00541E72" w:rsidP="000F1C57"/>
    <w:p w14:paraId="1F3E67FA" w14:textId="77777777" w:rsidR="000F1C57" w:rsidRDefault="000F1C57" w:rsidP="000F1C57"/>
    <w:p w14:paraId="19C26B6D" w14:textId="2137144D" w:rsidR="000F1C57" w:rsidRDefault="000F1C57" w:rsidP="000F1C57"/>
    <w:p w14:paraId="288AF175" w14:textId="0D787DDE" w:rsidR="000F1C57" w:rsidRDefault="000F1C57" w:rsidP="00C6736E"/>
    <w:p w14:paraId="633A8008" w14:textId="4FE182BC" w:rsidR="00C6736E" w:rsidRDefault="00C6736E" w:rsidP="00C6736E"/>
    <w:p w14:paraId="269FC645" w14:textId="77777777" w:rsidR="00C6736E" w:rsidRDefault="00C6736E" w:rsidP="00C6736E"/>
    <w:p w14:paraId="1FED39CD" w14:textId="36CD790A" w:rsidR="00C6736E" w:rsidRDefault="00C6736E"/>
    <w:p w14:paraId="6E1DDF76" w14:textId="77777777" w:rsidR="00C6736E" w:rsidRDefault="00C6736E"/>
    <w:p w14:paraId="49D2C376" w14:textId="77777777" w:rsidR="00C6736E" w:rsidRDefault="00C6736E"/>
    <w:p w14:paraId="04BCA4FB" w14:textId="77777777" w:rsidR="00C6736E" w:rsidRPr="00C6736E" w:rsidRDefault="00C6736E"/>
    <w:sectPr w:rsidR="00C6736E" w:rsidRPr="00C673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36E"/>
    <w:rsid w:val="000F1C57"/>
    <w:rsid w:val="002C7F17"/>
    <w:rsid w:val="00541E72"/>
    <w:rsid w:val="00BC10A1"/>
    <w:rsid w:val="00C6736E"/>
    <w:rsid w:val="00FE16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D927C"/>
  <w15:chartTrackingRefBased/>
  <w15:docId w15:val="{FF4C891C-3CE0-4724-BFB9-982D3CABF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94BAF50BABF341B6ABDB2A8A6E4B09" ma:contentTypeVersion="14" ma:contentTypeDescription="Create a new document." ma:contentTypeScope="" ma:versionID="a8b9eb4bd592cf0c9b09870de4f2040f">
  <xsd:schema xmlns:xsd="http://www.w3.org/2001/XMLSchema" xmlns:xs="http://www.w3.org/2001/XMLSchema" xmlns:p="http://schemas.microsoft.com/office/2006/metadata/properties" xmlns:ns3="5e52204a-339e-4f02-9e43-47ade38b2a5c" xmlns:ns4="0671ee92-f6db-4530-85b8-0216a3c63e9d" targetNamespace="http://schemas.microsoft.com/office/2006/metadata/properties" ma:root="true" ma:fieldsID="471119b46e3cb53eed3ce0aa5f01c035" ns3:_="" ns4:_="">
    <xsd:import namespace="5e52204a-339e-4f02-9e43-47ade38b2a5c"/>
    <xsd:import namespace="0671ee92-f6db-4530-85b8-0216a3c63e9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52204a-339e-4f02-9e43-47ade38b2a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71ee92-f6db-4530-85b8-0216a3c63e9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e52204a-339e-4f02-9e43-47ade38b2a5c" xsi:nil="true"/>
  </documentManagement>
</p:properties>
</file>

<file path=customXml/itemProps1.xml><?xml version="1.0" encoding="utf-8"?>
<ds:datastoreItem xmlns:ds="http://schemas.openxmlformats.org/officeDocument/2006/customXml" ds:itemID="{C451AB16-6640-43CF-9232-0FA1FFAA0B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52204a-339e-4f02-9e43-47ade38b2a5c"/>
    <ds:schemaRef ds:uri="0671ee92-f6db-4530-85b8-0216a3c63e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2F7C33-6A77-4CA7-9C0B-F631E078C512}">
  <ds:schemaRefs>
    <ds:schemaRef ds:uri="http://schemas.microsoft.com/sharepoint/v3/contenttype/forms"/>
  </ds:schemaRefs>
</ds:datastoreItem>
</file>

<file path=customXml/itemProps3.xml><?xml version="1.0" encoding="utf-8"?>
<ds:datastoreItem xmlns:ds="http://schemas.openxmlformats.org/officeDocument/2006/customXml" ds:itemID="{60DE5166-2E65-47AB-B65E-FB52E530FEF6}">
  <ds:schemaRefs>
    <ds:schemaRef ds:uri="http://www.w3.org/XML/1998/namespace"/>
    <ds:schemaRef ds:uri="http://schemas.microsoft.com/office/2006/documentManagement/types"/>
    <ds:schemaRef ds:uri="http://schemas.microsoft.com/office/infopath/2007/PartnerControls"/>
    <ds:schemaRef ds:uri="0671ee92-f6db-4530-85b8-0216a3c63e9d"/>
    <ds:schemaRef ds:uri="http://purl.org/dc/elements/1.1/"/>
    <ds:schemaRef ds:uri="http://purl.org/dc/terms/"/>
    <ds:schemaRef ds:uri="http://schemas.openxmlformats.org/package/2006/metadata/core-properties"/>
    <ds:schemaRef ds:uri="5e52204a-339e-4f02-9e43-47ade38b2a5c"/>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55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Stenhouse</dc:creator>
  <cp:keywords/>
  <dc:description/>
  <cp:lastModifiedBy>Ewan Stenhouse</cp:lastModifiedBy>
  <cp:revision>1</cp:revision>
  <dcterms:created xsi:type="dcterms:W3CDTF">2023-04-11T10:05:00Z</dcterms:created>
  <dcterms:modified xsi:type="dcterms:W3CDTF">2023-04-1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94BAF50BABF341B6ABDB2A8A6E4B09</vt:lpwstr>
  </property>
</Properties>
</file>